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1"/>
        <w:gridCol w:w="578"/>
        <w:gridCol w:w="705"/>
        <w:gridCol w:w="11740"/>
      </w:tblGrid>
      <w:tr w:rsidR="00C32EAA" w:rsidRPr="002C721A" w:rsidTr="00BC240D">
        <w:trPr>
          <w:trHeight w:val="255"/>
        </w:trPr>
        <w:tc>
          <w:tcPr>
            <w:tcW w:w="139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2EAA" w:rsidRPr="002C721A" w:rsidRDefault="0079092F" w:rsidP="004C4CA7">
            <w:pPr>
              <w:widowControl/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</w:pPr>
            <w:bookmarkStart w:id="0" w:name="_GoBack"/>
            <w:bookmarkEnd w:id="0"/>
            <w:r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Table </w:t>
            </w:r>
            <w:r w:rsidR="00C32EA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S</w:t>
            </w:r>
            <w:r w:rsidR="00C70CB5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5</w:t>
            </w:r>
            <w:r w:rsidR="00C32EA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: </w:t>
            </w:r>
            <w:r w:rsidR="00C70CB5" w:rsidRPr="00C70CB5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The Up-stream Regulators of TSNAs treatment in Cal-27 cells from Ingenuity Pathway Analysis</w:t>
            </w:r>
          </w:p>
        </w:tc>
      </w:tr>
      <w:tr w:rsidR="00C32EAA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Upstream Regulator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ctivation z-scor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p-value of overlap</w:t>
            </w:r>
          </w:p>
        </w:tc>
        <w:tc>
          <w:tcPr>
            <w:tcW w:w="10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arget molecules in dataset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widowControl/>
              <w:rPr>
                <w:rFonts w:ascii="Times New Roman" w:hAnsi="Times New Roman" w:cs="Times New Roman"/>
                <w:noProof w:val="0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F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widowControl/>
              <w:jc w:val="right"/>
              <w:rPr>
                <w:rFonts w:ascii="Times New Roman" w:hAnsi="Times New Roman" w:cs="Times New Roman"/>
                <w:noProof w:val="0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3.55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1.51E-13</w:t>
            </w:r>
          </w:p>
        </w:tc>
        <w:tc>
          <w:tcPr>
            <w:tcW w:w="10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widowControl/>
              <w:rPr>
                <w:rFonts w:ascii="Times New Roman" w:hAnsi="Times New Roman" w:cs="Times New Roman"/>
                <w:noProof w:val="0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BLNK,C1R,CALB1,CTGF,CTSB,CYP24A1,DEPP1,EGLN3,EGR1,GBP2,HCAR3,HLA-DQA1,IFI27,IFI44L,IFI6,IFITM1,ITGA4,KRT14,KRT15,KRT17,MUC1,MUC4,NOTCH3,NUPR1,S100A7,SLPI,TIMP3,TP73,TREM1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1.92E-10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QP3,ATP2B4,CTGF,CTSB,CYP1A1,DEPP1,DSC3,EGLN3,EGR1,GBP2,HCAR3,HOXA9,IFI27,IFI6,IFITM1,ITGA4,KRT15,MUC1,MUC20,MUC4,NGFR,PCDH7,RNASE4,S100A7,SAT1,SLPI,TIMP3,TREM1,TXNIP,ZNF750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TAT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6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9.73E-10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A9,CTGF,CTSB,EGR1,GBP2,HIST2H2AA3/HIST2H2AA4,HLA-DQA1,IFI27,IFI6,IFITM1,KRT17,MUC1,NDRG1,NOTCH3,S100A7,SERPINB3,SERPINB4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decitab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3.4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1.62E-0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A9,CTGF,CYP1A1,CYP24A1,GSN,HOXA9,IFI27,IFITM1,ITGA4,KRT15,LUM,NDRG1,RNASE4,SAT1,TIMP3,TP7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TAT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8.83E-0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1R,EGLN3,EGR1,GBP2,HLA-DQA1,IFI27,IFI44L,IFI6,IFITM1,MUC1,MUC4,SERPINB3,SERPINB4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EH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8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1.03E-0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BLNK,CYP1A1,MUC1,NOTCH3,RHCG,S100A12,S100A7,SPRR1B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lipopolysaccharid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4.2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4E-0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QP3,CEMIP,CTGF,CTSB,CYP1A1,EGR1,FYB1,GBP2,GPM6A,GSN,HCAR3,HLA-DQA1,IFI27,IFI44L,IFI6,IFITM1,ITGA4,MUC20,NGFR,NUPR1,PCDH7,S100A12,SAT1,SLPI,TIMP3,TREM1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dexamethas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024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TP2B4,CALB1,CTGF,CTSB,CYP1A1,CYP24A1,DEPP1,EGLN3,EGR1,GBP2,IFI6,IFITM1,ITGA4,KLHL24,KRT14,KRT17,MUC1,NGFR,OLFM4,PCSK5,RNF128,SLPI,TIMP3,TMPRSS4,TNNT1,TXNIP,ZNF750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PR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060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SB,EGR1,GPNMB,IFI44L,IFI6,IFITM1,KRT14,KRT15,NUPR1,RNASE4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TP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0644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QP3,CA9,CEL,CLCA2,CTGF,CTSB,CYP1A1,CYP24A1,DSC3,EGR1,GSN,HLA-DQA1,ING3,KRT14,KRT15,NDRG1,NUPR1,PCDH7,RNASE4,SAT1,SLPI,TCEA3,TIMP3,TP73,YPEL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MARCA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084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RRDC4,ATP2B4,CTGF,CTSB,CYP1A1,EGR1,FABP6,GPM6A,IFI27,IFITM1,KRT15,LUM,MUC1,TREM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B2035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3.2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104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CYP1A1,EGR1,FYB1,GBP2,HCAR3,IFI27,ITGA4,MUC4,SLPI,TIMP3,TREM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L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62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LEC2B,EGLN3,EGR1,GBP2,HCAR3,LUM,NDRG1,RASGRP2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3-deazaneplanoc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88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GPNMB,KRT17,NUPR1,SLPI,TIMP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isplat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097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HNAK2,AQP3,CTGF,CTSB,EGR1,GPNMB,IFI6,IFITM1,MUC20,NOTCH3,SAT1,TIMP3,TP73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P1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.4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23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QP3,CTSB,IFI27,IFI6,IFITM1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ribavir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3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FI27,IFI44L,IFI6,IFITM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PD980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3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472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CTSB,CYP1A1,CYP24A1,EGR1,ITGA4,MUC1,RNASE4,SPRR1B,TP73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EPAS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1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54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A9,CEMIP,CTGF,EGLN3,NDRG1,PTPRZ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L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773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FI,CTGF,CTSB,EGR1,GPNMB,GSN,SERPINB3,SERPINB4,SLPI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FGF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3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095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NG,AQP3,CALB1,EGLN3,EGR1,GPNMB,ITGA4,NGFR,TIMP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FN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10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1R,EGLN3,GBP2,IFI27,IFI44L,IFI6,IFITM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ER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1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113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CYP1A1,EGR1,MUC1,NDRG1,NOTCH3,S100A12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deferoxam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3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28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A9,CYP24A1,EGLN3,EGR1,IFI6,NDRG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hydrogen peroxid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41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CTSB,CYP1A1,EGR1,IFI6,MUC1,NOTCH3,TP73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TAT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54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FYB1,HIST2H2AA3/HIST2H2AA4,NDRG1,RNF128,SAT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HIF1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636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A9,CEMIP,CTGF,EGLN3,KRT14,MUC1,NDRG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81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EGLN3,GBP2,NDRG1,RASGRP2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EGL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.1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83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A9,EGLN3,FABP6,RNASE4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PDLIM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</w:t>
            </w: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86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CEMIP,RNF128,TXNIP,YPEL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SREBF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0986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FI,DEPP1,FABP6,GPNMB,NUPR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106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EGR1,FABP6,MUC4,NDRG1,NGFR,RASGRP2,TIMP3,TP7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TRIM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10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BLNK,CALB1,CYP24A1,GBP2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HOXA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.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13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HLA-DQA1,KRT15,RNASE4,S100A12,SAT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mifeprist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20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EGR1,ITGA4,MUC1,NDRG1,TIMP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phorbol myristate acet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238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TP2B4,CEMIP,CTGF,CTSB,CYP1A1,CYP24A1,EGR1,HOXA9,LBH,MUC20,MUC4,SLPI,SPRR1B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1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26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NG,CTGF,CYP1A1,EGLN3,EGR1,GBP2,HLA-DQA1,KRT14,MUC1,S100A7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doxorubic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27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GF,CTSB,EGR1,GPNMB,NDRG1,NOTCH3,TP7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NFKB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39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SB,GBP2,IFI6,PCDH7,PTPRZ1,SAT1,TIMP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prednisol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395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SB,CYP1A1,ITGA4,TP73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PM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5</w:t>
            </w: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84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IFI27,IFI44L,IFITM1,NDRG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lastRenderedPageBreak/>
              <w:t>E2F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1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716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SB,EGR1,HIST2H2AA3/HIST2H2AA4,HOXA9,KRT14,MUC4,TP7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NFkB (complex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4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804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1R,CALB1,CTGF,EGR1,FABP6,GBP2,KRT17,SLPI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D-gluco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7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ATP2B4,CALB1,CTGF,CTSB,EGR1,GSN,TXNIP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EBP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BLNK,CYP1A1,CYP24A1,KRT15,NUPR1,SAT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SNC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TSB,GBP2,GSN,HLA-DQA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valproic aci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TP2B4,CTSB,CYP1A1,CYP24A1,FABP6,TP7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1R,CFI,GSN,TIMP3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cycloheximid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0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279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TP2B4,CTGF,CYP1A1,CYP24A1,EGR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LY294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-2.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0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QP3,CA9,CTGF,EGR1,NDRG1,TREM1</w:t>
            </w:r>
          </w:p>
        </w:tc>
      </w:tr>
      <w:tr w:rsidR="00BC240D" w:rsidRPr="002C721A" w:rsidTr="00BC240D">
        <w:trPr>
          <w:trHeight w:val="255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IL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2.2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0.0317</w:t>
            </w:r>
          </w:p>
        </w:tc>
        <w:tc>
          <w:tcPr>
            <w:tcW w:w="10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240D" w:rsidRPr="00BC240D" w:rsidRDefault="00BC240D" w:rsidP="00BC240D">
            <w:pPr>
              <w:rPr>
                <w:rFonts w:ascii="Times New Roman" w:hAnsi="Times New Roman" w:cs="Times New Roman"/>
                <w:color w:val="000000"/>
              </w:rPr>
            </w:pPr>
            <w:r w:rsidRPr="00BC240D">
              <w:rPr>
                <w:rFonts w:ascii="Times New Roman" w:hAnsi="Times New Roman" w:cs="Times New Roman"/>
                <w:color w:val="000000"/>
              </w:rPr>
              <w:t>ALDOC,CTGF,GBP2,ITGA4,MUC1,NDRG1,SERPINB3,SERPINB4,TIMP3</w:t>
            </w:r>
          </w:p>
        </w:tc>
      </w:tr>
    </w:tbl>
    <w:p w:rsidR="00F45210" w:rsidRPr="002C721A" w:rsidRDefault="00F45210" w:rsidP="002C721A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p w:rsidR="00C32EAA" w:rsidRPr="002C721A" w:rsidRDefault="00C32EAA" w:rsidP="002C721A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sectPr w:rsidR="00C32EAA" w:rsidRPr="002C721A" w:rsidSect="00C32E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074" w:rsidRDefault="00337074" w:rsidP="002C721A">
      <w:r>
        <w:separator/>
      </w:r>
    </w:p>
  </w:endnote>
  <w:endnote w:type="continuationSeparator" w:id="0">
    <w:p w:rsidR="00337074" w:rsidRDefault="00337074" w:rsidP="002C7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074" w:rsidRDefault="00337074" w:rsidP="002C721A">
      <w:r>
        <w:separator/>
      </w:r>
    </w:p>
  </w:footnote>
  <w:footnote w:type="continuationSeparator" w:id="0">
    <w:p w:rsidR="00337074" w:rsidRDefault="00337074" w:rsidP="002C7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32EAA"/>
    <w:rsid w:val="0014361A"/>
    <w:rsid w:val="00250836"/>
    <w:rsid w:val="002C721A"/>
    <w:rsid w:val="00337074"/>
    <w:rsid w:val="004C4CA7"/>
    <w:rsid w:val="005D2661"/>
    <w:rsid w:val="0079092F"/>
    <w:rsid w:val="00A3099D"/>
    <w:rsid w:val="00BC240D"/>
    <w:rsid w:val="00C32EAA"/>
    <w:rsid w:val="00C70CB5"/>
    <w:rsid w:val="00F4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721A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721A"/>
    <w:rPr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721A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721A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8</Words>
  <Characters>4135</Characters>
  <Application>Microsoft Office Word</Application>
  <DocSecurity>0</DocSecurity>
  <Lines>344</Lines>
  <Paragraphs>218</Paragraphs>
  <ScaleCrop>false</ScaleCrop>
  <Company/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5</cp:revision>
  <dcterms:created xsi:type="dcterms:W3CDTF">2019-05-19T16:57:00Z</dcterms:created>
  <dcterms:modified xsi:type="dcterms:W3CDTF">2019-05-31T10:50:00Z</dcterms:modified>
</cp:coreProperties>
</file>